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4FF97" w14:textId="0CF7A36A" w:rsidR="001341C1" w:rsidRPr="002D5EA8" w:rsidRDefault="00224FD0">
      <w:pPr>
        <w:rPr>
          <w:rFonts w:ascii="Times New Roman" w:hAnsi="Times New Roman"/>
          <w:b/>
          <w:bCs/>
          <w:sz w:val="20"/>
          <w:szCs w:val="20"/>
        </w:rPr>
      </w:pPr>
      <w:bookmarkStart w:id="0" w:name="_Hlk60898802"/>
      <w:r w:rsidRPr="00481411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07365B">
        <w:rPr>
          <w:rFonts w:ascii="Times New Roman" w:hAnsi="Times New Roman"/>
          <w:b/>
          <w:bCs/>
          <w:sz w:val="20"/>
          <w:szCs w:val="20"/>
        </w:rPr>
        <w:t>S1</w:t>
      </w:r>
      <w:r w:rsidR="002D5EA8">
        <w:rPr>
          <w:rFonts w:ascii="Times New Roman" w:hAnsi="Times New Roman"/>
          <w:b/>
          <w:bCs/>
          <w:sz w:val="20"/>
          <w:szCs w:val="20"/>
        </w:rPr>
        <w:t>.</w:t>
      </w:r>
      <w:r w:rsidR="008F0893" w:rsidRPr="0048141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D5EA8">
        <w:rPr>
          <w:rFonts w:ascii="Times New Roman" w:hAnsi="Times New Roman"/>
          <w:b/>
          <w:bCs/>
          <w:sz w:val="20"/>
          <w:szCs w:val="20"/>
        </w:rPr>
        <w:t>Summary of clinical features of pathogenic</w:t>
      </w:r>
      <w:r w:rsidR="00B758A0" w:rsidRPr="002D5EA8">
        <w:rPr>
          <w:rFonts w:ascii="Times New Roman" w:hAnsi="Times New Roman"/>
          <w:b/>
          <w:bCs/>
          <w:sz w:val="20"/>
          <w:szCs w:val="20"/>
        </w:rPr>
        <w:t>/likely pathogenic</w:t>
      </w:r>
      <w:r w:rsidR="002D5EA8" w:rsidRPr="002D5EA8">
        <w:rPr>
          <w:rFonts w:ascii="Times New Roman" w:hAnsi="Times New Roman"/>
          <w:b/>
          <w:bCs/>
          <w:sz w:val="20"/>
          <w:szCs w:val="20"/>
        </w:rPr>
        <w:t xml:space="preserve"> CNVs</w:t>
      </w:r>
      <w:r w:rsidRPr="002D5EA8">
        <w:rPr>
          <w:rFonts w:ascii="Times New Roman" w:hAnsi="Times New Roman"/>
          <w:b/>
          <w:bCs/>
          <w:sz w:val="20"/>
          <w:szCs w:val="20"/>
        </w:rPr>
        <w:t xml:space="preserve"> and VUS among our study</w:t>
      </w:r>
    </w:p>
    <w:tbl>
      <w:tblPr>
        <w:tblStyle w:val="a3"/>
        <w:tblpPr w:leftFromText="180" w:rightFromText="180" w:vertAnchor="text" w:horzAnchor="page" w:tblpX="1810" w:tblpY="70"/>
        <w:tblOverlap w:val="never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686"/>
        <w:gridCol w:w="2126"/>
      </w:tblGrid>
      <w:tr w:rsidR="00481411" w:rsidRPr="00481411" w14:paraId="26DD7E15" w14:textId="77777777" w:rsidTr="00AE3C44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</w:tcPr>
          <w:p w14:paraId="200CE6A8" w14:textId="77777777" w:rsidR="00481411" w:rsidRPr="00481411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9F9824A" w14:textId="77777777" w:rsidR="00481411" w:rsidRPr="00481411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pathogenic/likely pathogenic CNV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0820C1" w14:textId="77777777" w:rsidR="00481411" w:rsidRPr="00481411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VUS</w:t>
            </w:r>
          </w:p>
        </w:tc>
      </w:tr>
      <w:tr w:rsidR="00481411" w:rsidRPr="00481411" w14:paraId="5DE89BB7" w14:textId="77777777" w:rsidTr="00AE3C44">
        <w:trPr>
          <w:trHeight w:val="312"/>
        </w:trPr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1A3AA9AC" w14:textId="77777777" w:rsidR="00481411" w:rsidRPr="00481411" w:rsidRDefault="00481411" w:rsidP="00481411">
            <w:pPr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Number of Patients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78BEE3F" w14:textId="0D4AB1FA" w:rsidR="00481411" w:rsidRPr="00ED6DBB" w:rsidRDefault="003B3150" w:rsidP="00481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E3FBAA8" w14:textId="059A8204" w:rsidR="00481411" w:rsidRPr="00ED6DBB" w:rsidRDefault="003B3150" w:rsidP="004814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481411" w:rsidRPr="00481411" w14:paraId="4FFACDC7" w14:textId="77777777" w:rsidTr="00AE3C44">
        <w:trPr>
          <w:trHeight w:val="312"/>
        </w:trPr>
        <w:tc>
          <w:tcPr>
            <w:tcW w:w="2518" w:type="dxa"/>
            <w:tcBorders>
              <w:top w:val="nil"/>
            </w:tcBorders>
          </w:tcPr>
          <w:p w14:paraId="3FAAAFC5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Mean age ±SD</w:t>
            </w:r>
          </w:p>
        </w:tc>
        <w:tc>
          <w:tcPr>
            <w:tcW w:w="3686" w:type="dxa"/>
            <w:tcBorders>
              <w:top w:val="nil"/>
            </w:tcBorders>
          </w:tcPr>
          <w:p w14:paraId="1225EED0" w14:textId="4D461BA1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2.99</w:t>
            </w:r>
            <w:r w:rsidR="00481411" w:rsidRPr="00ED6DBB">
              <w:rPr>
                <w:rFonts w:ascii="Times New Roman" w:hAnsi="Times New Roman"/>
                <w:sz w:val="20"/>
                <w:szCs w:val="20"/>
              </w:rPr>
              <w:t>±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2126" w:type="dxa"/>
            <w:tcBorders>
              <w:top w:val="nil"/>
            </w:tcBorders>
          </w:tcPr>
          <w:p w14:paraId="544757A9" w14:textId="20E86411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4.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75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±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</w:tr>
      <w:tr w:rsidR="00481411" w:rsidRPr="00481411" w14:paraId="42DE377F" w14:textId="77777777" w:rsidTr="00AE3C44">
        <w:tc>
          <w:tcPr>
            <w:tcW w:w="2518" w:type="dxa"/>
          </w:tcPr>
          <w:p w14:paraId="55EABBA1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Speech delay</w:t>
            </w:r>
          </w:p>
        </w:tc>
        <w:tc>
          <w:tcPr>
            <w:tcW w:w="3686" w:type="dxa"/>
          </w:tcPr>
          <w:p w14:paraId="292CE18A" w14:textId="1142BA99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4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8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3.67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9D531A4" w14:textId="1AB1ECE3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3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2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61.9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29A23DAA" w14:textId="77777777" w:rsidTr="00AE3C44">
        <w:tc>
          <w:tcPr>
            <w:tcW w:w="2518" w:type="dxa"/>
          </w:tcPr>
          <w:p w14:paraId="6203D196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Seizures</w:t>
            </w:r>
          </w:p>
        </w:tc>
        <w:tc>
          <w:tcPr>
            <w:tcW w:w="3686" w:type="dxa"/>
          </w:tcPr>
          <w:p w14:paraId="478C4826" w14:textId="157E40FA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18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36.73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BB8BFC8" w14:textId="7337CED8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23.81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0B23C79B" w14:textId="77777777" w:rsidTr="00AE3C44">
        <w:tc>
          <w:tcPr>
            <w:tcW w:w="2518" w:type="dxa"/>
          </w:tcPr>
          <w:p w14:paraId="50246CB6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Psychiatric disturbances</w:t>
            </w:r>
          </w:p>
        </w:tc>
        <w:tc>
          <w:tcPr>
            <w:tcW w:w="3686" w:type="dxa"/>
          </w:tcPr>
          <w:p w14:paraId="206B66AC" w14:textId="46F3970C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3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2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6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5.31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34EA52E" w14:textId="38647C71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6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28.57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53EC2913" w14:textId="77777777" w:rsidTr="00AE3C44">
        <w:tc>
          <w:tcPr>
            <w:tcW w:w="2518" w:type="dxa"/>
          </w:tcPr>
          <w:p w14:paraId="76AD3C61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Autism spectrum disorder</w:t>
            </w:r>
          </w:p>
        </w:tc>
        <w:tc>
          <w:tcPr>
            <w:tcW w:w="3686" w:type="dxa"/>
          </w:tcPr>
          <w:p w14:paraId="6EF2427B" w14:textId="002E137F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2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24.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EED6297" w14:textId="1ECE700E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4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9.0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5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4A89A662" w14:textId="77777777" w:rsidTr="00AE3C44">
        <w:tc>
          <w:tcPr>
            <w:tcW w:w="2518" w:type="dxa"/>
          </w:tcPr>
          <w:p w14:paraId="25F09F29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Motor developmental delay</w:t>
            </w:r>
          </w:p>
        </w:tc>
        <w:tc>
          <w:tcPr>
            <w:tcW w:w="3686" w:type="dxa"/>
          </w:tcPr>
          <w:p w14:paraId="1B16B8E5" w14:textId="72A8DF4A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30.61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1BFEA3A" w14:textId="14D0E0B5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7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3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3.33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09902162" w14:textId="77777777" w:rsidTr="00AE3C44">
        <w:tc>
          <w:tcPr>
            <w:tcW w:w="2518" w:type="dxa"/>
          </w:tcPr>
          <w:p w14:paraId="1DC0EC59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Congenital dysmorphisms</w:t>
            </w:r>
          </w:p>
        </w:tc>
        <w:tc>
          <w:tcPr>
            <w:tcW w:w="3686" w:type="dxa"/>
          </w:tcPr>
          <w:p w14:paraId="0D37D7A5" w14:textId="73D8369A" w:rsidR="00481411" w:rsidRPr="00ED6DBB" w:rsidRDefault="0048141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2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4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4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8.98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2588918" w14:textId="792DBB87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8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1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38.1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6CD60E17" w14:textId="77777777" w:rsidTr="00AE3C44">
        <w:tc>
          <w:tcPr>
            <w:tcW w:w="2518" w:type="dxa"/>
          </w:tcPr>
          <w:p w14:paraId="795D60E6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CNV segment size</w:t>
            </w:r>
          </w:p>
        </w:tc>
        <w:tc>
          <w:tcPr>
            <w:tcW w:w="3686" w:type="dxa"/>
          </w:tcPr>
          <w:p w14:paraId="0E5B4F85" w14:textId="137A7DCA" w:rsidR="00481411" w:rsidRPr="00ED6DBB" w:rsidRDefault="002D5EA8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126" w:type="dxa"/>
          </w:tcPr>
          <w:p w14:paraId="60064D73" w14:textId="5D3879E9" w:rsidR="00481411" w:rsidRPr="00ED6DBB" w:rsidRDefault="00AE3C44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17</w:t>
            </w:r>
            <w:r w:rsidRPr="00ED6DBB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81411" w:rsidRPr="00481411" w14:paraId="4D9B35DE" w14:textId="77777777" w:rsidTr="00AE3C44">
        <w:tc>
          <w:tcPr>
            <w:tcW w:w="2518" w:type="dxa"/>
          </w:tcPr>
          <w:p w14:paraId="6AE775F9" w14:textId="77777777" w:rsidR="00481411" w:rsidRPr="00481411" w:rsidRDefault="00481411" w:rsidP="00481411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 xml:space="preserve">    &lt;100kb</w:t>
            </w:r>
          </w:p>
        </w:tc>
        <w:tc>
          <w:tcPr>
            <w:tcW w:w="3686" w:type="dxa"/>
          </w:tcPr>
          <w:p w14:paraId="4CA5C7C5" w14:textId="5AA9BD14" w:rsidR="00481411" w:rsidRPr="00ED6DBB" w:rsidRDefault="00CD16C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3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2D5EA8" w:rsidRPr="00ED6DBB">
              <w:rPr>
                <w:rFonts w:ascii="Times New Roman" w:hAnsi="Times New Roman"/>
                <w:sz w:val="20"/>
                <w:szCs w:val="20"/>
              </w:rPr>
              <w:t>57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="00AE3C44" w:rsidRPr="00ED6DBB">
              <w:rPr>
                <w:rFonts w:ascii="Times New Roman" w:hAnsi="Times New Roman"/>
                <w:sz w:val="20"/>
                <w:szCs w:val="20"/>
              </w:rPr>
              <w:t>5.26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EEDA337" w14:textId="665FEDD9" w:rsidR="00481411" w:rsidRPr="00ED6DBB" w:rsidRDefault="00AE3C44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17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29.41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4CDE0044" w14:textId="77777777" w:rsidTr="00AE3C44">
        <w:tc>
          <w:tcPr>
            <w:tcW w:w="2518" w:type="dxa"/>
          </w:tcPr>
          <w:p w14:paraId="566E6B06" w14:textId="77777777" w:rsidR="00481411" w:rsidRPr="00481411" w:rsidRDefault="00481411" w:rsidP="00481411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100kb-1Mb</w:t>
            </w:r>
          </w:p>
        </w:tc>
        <w:tc>
          <w:tcPr>
            <w:tcW w:w="3686" w:type="dxa"/>
          </w:tcPr>
          <w:p w14:paraId="650CBC2A" w14:textId="3CC79583" w:rsidR="00481411" w:rsidRPr="00ED6DBB" w:rsidRDefault="00CD16C1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8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3B3150"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7(</w:t>
            </w:r>
            <w:r w:rsidR="00AE3C44" w:rsidRPr="00ED6DBB">
              <w:rPr>
                <w:rFonts w:ascii="Times New Roman" w:hAnsi="Times New Roman"/>
                <w:sz w:val="20"/>
                <w:szCs w:val="20"/>
              </w:rPr>
              <w:t>14.03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49B822E" w14:textId="4FBF95FC" w:rsidR="00481411" w:rsidRPr="00ED6DBB" w:rsidRDefault="00AE3C44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9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17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52.94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6B639BD1" w14:textId="77777777" w:rsidTr="00AE3C44">
        <w:tc>
          <w:tcPr>
            <w:tcW w:w="2518" w:type="dxa"/>
          </w:tcPr>
          <w:p w14:paraId="7BBD1D92" w14:textId="77777777" w:rsidR="00481411" w:rsidRPr="00481411" w:rsidRDefault="00481411" w:rsidP="00481411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411">
              <w:rPr>
                <w:rFonts w:ascii="Times New Roman" w:hAnsi="Times New Roman"/>
                <w:sz w:val="20"/>
                <w:szCs w:val="20"/>
              </w:rPr>
              <w:t>1MB-10MB</w:t>
            </w:r>
          </w:p>
        </w:tc>
        <w:tc>
          <w:tcPr>
            <w:tcW w:w="3686" w:type="dxa"/>
          </w:tcPr>
          <w:p w14:paraId="21246752" w14:textId="03E9C4C2" w:rsidR="00481411" w:rsidRPr="00ED6DBB" w:rsidRDefault="001362DB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3</w:t>
            </w:r>
            <w:r w:rsidR="00AE3C44"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3B3150"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7(</w:t>
            </w:r>
            <w:bookmarkStart w:id="1" w:name="OLE_LINK3"/>
            <w:bookmarkStart w:id="2" w:name="OLE_LINK4"/>
            <w:r w:rsidR="00AE3C44" w:rsidRPr="00ED6DBB">
              <w:rPr>
                <w:rFonts w:ascii="Times New Roman" w:hAnsi="Times New Roman"/>
                <w:sz w:val="20"/>
                <w:szCs w:val="20"/>
              </w:rPr>
              <w:t>61.4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bookmarkEnd w:id="1"/>
            <w:bookmarkEnd w:id="2"/>
            <w:r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C9C833E" w14:textId="1AD59485" w:rsidR="00481411" w:rsidRPr="00ED6DBB" w:rsidRDefault="00AE3C44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3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17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17.6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5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81411" w:rsidRPr="00481411" w14:paraId="4706EC2B" w14:textId="77777777" w:rsidTr="00AE3C44">
        <w:tc>
          <w:tcPr>
            <w:tcW w:w="2518" w:type="dxa"/>
          </w:tcPr>
          <w:p w14:paraId="675D86E7" w14:textId="0801AE5C" w:rsidR="00481411" w:rsidRPr="00481411" w:rsidRDefault="00481411" w:rsidP="00481411">
            <w:pPr>
              <w:widowControl/>
              <w:ind w:firstLineChars="200" w:firstLine="400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3" w:name="OLE_LINK1"/>
            <w:r w:rsidRPr="00481411">
              <w:rPr>
                <w:rFonts w:ascii="Times New Roman" w:hAnsi="Times New Roman"/>
                <w:sz w:val="20"/>
                <w:szCs w:val="20"/>
              </w:rPr>
              <w:t>&gt;10Mb</w:t>
            </w:r>
            <w:bookmarkEnd w:id="3"/>
          </w:p>
        </w:tc>
        <w:tc>
          <w:tcPr>
            <w:tcW w:w="3686" w:type="dxa"/>
          </w:tcPr>
          <w:p w14:paraId="0A0D2E01" w14:textId="3A2E02A5" w:rsidR="00481411" w:rsidRPr="00ED6DBB" w:rsidRDefault="001362DB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="00CD16C1" w:rsidRPr="00ED6DBB">
              <w:rPr>
                <w:rFonts w:ascii="Times New Roman" w:hAnsi="Times New Roman"/>
                <w:sz w:val="20"/>
                <w:szCs w:val="20"/>
              </w:rPr>
              <w:t>1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="003B3150" w:rsidRPr="00ED6DBB">
              <w:rPr>
                <w:rFonts w:ascii="Times New Roman" w:hAnsi="Times New Roman"/>
                <w:sz w:val="20"/>
                <w:szCs w:val="20"/>
              </w:rPr>
              <w:t>5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7(</w:t>
            </w:r>
            <w:r w:rsidR="00AE3C44" w:rsidRPr="00ED6DBB">
              <w:rPr>
                <w:rFonts w:ascii="Times New Roman" w:hAnsi="Times New Roman"/>
                <w:sz w:val="20"/>
                <w:szCs w:val="20"/>
              </w:rPr>
              <w:t>19.3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6AA86EC" w14:textId="12284850" w:rsidR="00481411" w:rsidRPr="00ED6DBB" w:rsidRDefault="00AE3C44" w:rsidP="0048141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DBB">
              <w:rPr>
                <w:rFonts w:ascii="Times New Roman" w:hAnsi="Times New Roman"/>
                <w:sz w:val="20"/>
                <w:szCs w:val="20"/>
              </w:rPr>
              <w:t>0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/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17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(</w:t>
            </w:r>
            <w:r w:rsidRPr="00ED6DBB">
              <w:rPr>
                <w:rFonts w:ascii="Times New Roman" w:hAnsi="Times New Roman"/>
                <w:sz w:val="20"/>
                <w:szCs w:val="20"/>
              </w:rPr>
              <w:t>0</w:t>
            </w:r>
            <w:r w:rsidR="00245661" w:rsidRPr="00ED6DBB">
              <w:rPr>
                <w:rFonts w:ascii="Times New Roman" w:hAnsi="Times New Roman"/>
                <w:sz w:val="20"/>
                <w:szCs w:val="20"/>
              </w:rPr>
              <w:t>%</w:t>
            </w:r>
            <w:r w:rsidR="001362DB" w:rsidRPr="00ED6DB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4FF9DD0C" w14:textId="3C9AA0AC" w:rsidR="00F41390" w:rsidRPr="00481411" w:rsidRDefault="00AE3C44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7</w:t>
      </w:r>
      <w:r w:rsidRPr="00AE3C44"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>: Only the deletion and duplication, not including UPDs.</w:t>
      </w:r>
      <w:bookmarkEnd w:id="0"/>
    </w:p>
    <w:sectPr w:rsidR="00F41390" w:rsidRPr="00481411" w:rsidSect="002D5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BC5A2" w14:textId="77777777" w:rsidR="00907855" w:rsidRDefault="00907855" w:rsidP="009A2F9A">
      <w:r>
        <w:separator/>
      </w:r>
    </w:p>
  </w:endnote>
  <w:endnote w:type="continuationSeparator" w:id="0">
    <w:p w14:paraId="3F521C5E" w14:textId="77777777" w:rsidR="00907855" w:rsidRDefault="00907855" w:rsidP="009A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6B9B4" w14:textId="77777777" w:rsidR="00907855" w:rsidRDefault="00907855" w:rsidP="009A2F9A">
      <w:r>
        <w:separator/>
      </w:r>
    </w:p>
  </w:footnote>
  <w:footnote w:type="continuationSeparator" w:id="0">
    <w:p w14:paraId="13E3DFDA" w14:textId="77777777" w:rsidR="00907855" w:rsidRDefault="00907855" w:rsidP="009A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grammar="clean"/>
  <w:attachedTemplate r:id="rId1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4369BD"/>
    <w:rsid w:val="000103EA"/>
    <w:rsid w:val="0006122E"/>
    <w:rsid w:val="0007365B"/>
    <w:rsid w:val="00090317"/>
    <w:rsid w:val="0012423A"/>
    <w:rsid w:val="001341C1"/>
    <w:rsid w:val="001362DB"/>
    <w:rsid w:val="002068CA"/>
    <w:rsid w:val="00224FD0"/>
    <w:rsid w:val="00245661"/>
    <w:rsid w:val="002B5103"/>
    <w:rsid w:val="002D5EA8"/>
    <w:rsid w:val="003676B5"/>
    <w:rsid w:val="003B3150"/>
    <w:rsid w:val="00456BEE"/>
    <w:rsid w:val="0047584F"/>
    <w:rsid w:val="00481411"/>
    <w:rsid w:val="0054225D"/>
    <w:rsid w:val="006E269F"/>
    <w:rsid w:val="006E72B1"/>
    <w:rsid w:val="00801D03"/>
    <w:rsid w:val="008F0893"/>
    <w:rsid w:val="00907855"/>
    <w:rsid w:val="009A2F9A"/>
    <w:rsid w:val="00AE3C44"/>
    <w:rsid w:val="00B32266"/>
    <w:rsid w:val="00B60B0E"/>
    <w:rsid w:val="00B758A0"/>
    <w:rsid w:val="00B94700"/>
    <w:rsid w:val="00BF488A"/>
    <w:rsid w:val="00CB1EF9"/>
    <w:rsid w:val="00CD16C1"/>
    <w:rsid w:val="00D61E96"/>
    <w:rsid w:val="00ED6DBB"/>
    <w:rsid w:val="00F41390"/>
    <w:rsid w:val="00FB00D2"/>
    <w:rsid w:val="00FC78FD"/>
    <w:rsid w:val="13ED46B7"/>
    <w:rsid w:val="168F492B"/>
    <w:rsid w:val="19FA0ED0"/>
    <w:rsid w:val="33143CC9"/>
    <w:rsid w:val="39612422"/>
    <w:rsid w:val="3BB933CD"/>
    <w:rsid w:val="5044627D"/>
    <w:rsid w:val="6D535020"/>
    <w:rsid w:val="7A43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04AA49"/>
  <w15:docId w15:val="{FB92822E-68C6-4957-B221-F7478AA4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link w:val="4"/>
    <w:qFormat/>
    <w:rPr>
      <w:rFonts w:ascii="Arial" w:eastAsia="黑体" w:hAnsi="Arial"/>
      <w:b/>
      <w:sz w:val="28"/>
    </w:rPr>
  </w:style>
  <w:style w:type="paragraph" w:styleId="a4">
    <w:name w:val="header"/>
    <w:basedOn w:val="a"/>
    <w:link w:val="a5"/>
    <w:rsid w:val="009A2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A2F9A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9A2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A2F9A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ody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38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y</dc:creator>
  <cp:lastModifiedBy>guo jianing</cp:lastModifiedBy>
  <cp:revision>16</cp:revision>
  <dcterms:created xsi:type="dcterms:W3CDTF">2018-07-19T09:15:00Z</dcterms:created>
  <dcterms:modified xsi:type="dcterms:W3CDTF">2021-06-0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